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28F8" w:rsidRPr="007A3C39" w:rsidRDefault="007A3C39" w:rsidP="007A3C39">
      <w:pPr>
        <w:spacing w:after="24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b/>
          <w:sz w:val="18"/>
          <w:szCs w:val="18"/>
          <w:lang w:val="en-US" w:eastAsia="fr-FR"/>
        </w:rPr>
        <w:t>Appendix 1</w:t>
      </w:r>
      <w:r w:rsidR="003928F8" w:rsidRPr="007A3C39">
        <w:rPr>
          <w:rFonts w:asciiTheme="majorBidi" w:eastAsiaTheme="minorEastAsia" w:hAnsiTheme="majorBidi" w:cstheme="majorBidi"/>
          <w:b/>
          <w:sz w:val="18"/>
          <w:szCs w:val="18"/>
          <w:lang w:val="en-US" w:eastAsia="fr-FR"/>
        </w:rPr>
        <w:t>:</w:t>
      </w:r>
      <w:r w:rsidR="003928F8"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 xml:space="preserve"> Comparative table of the theoretical distribution of the items and that determined by the factor analysis </w:t>
      </w:r>
    </w:p>
    <w:tbl>
      <w:tblPr>
        <w:tblStyle w:val="Ombrageclair1"/>
        <w:tblW w:w="9923" w:type="dxa"/>
        <w:tblInd w:w="-34" w:type="dxa"/>
        <w:tblBorders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1328"/>
        <w:gridCol w:w="5335"/>
        <w:gridCol w:w="1417"/>
        <w:gridCol w:w="1843"/>
      </w:tblGrid>
      <w:tr w:rsidR="003928F8" w:rsidRPr="007A3C39" w:rsidTr="00BA6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</w:rPr>
              <w:t>Theoritical</w:t>
            </w:r>
            <w:proofErr w:type="spellEnd"/>
            <w:r w:rsidRPr="007A3C39">
              <w:rPr>
                <w:rFonts w:asciiTheme="majorBidi" w:hAnsiTheme="majorBidi" w:cstheme="majorBidi"/>
                <w:sz w:val="18"/>
                <w:szCs w:val="18"/>
              </w:rPr>
              <w:t xml:space="preserve"> Distribution 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ind w:left="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stribution by factor analysis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1/ 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alma’s mother invites Rami and Myriam to Salma’s birthday party and </w:t>
            </w: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skes</w:t>
            </w:r>
            <w:proofErr w:type="spellEnd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them not to tell her about this surprise.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1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ux Pas detec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t Sit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2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yriam almost reveals the birthday surprise to Salma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2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ux Pas detec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 Cl1</w:t>
            </w:r>
          </w:p>
        </w:tc>
      </w:tr>
      <w:tr w:rsidR="003928F8" w:rsidRPr="007A3C39" w:rsidTr="00BA6E1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2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dentification of the protagonist who committed the Faux Pas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 Cl1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2-2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dentification of the content of the Faux Pas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 Cl</w:t>
            </w:r>
            <w:bookmarkStart w:id="0" w:name="_GoBack"/>
            <w:bookmarkEnd w:id="0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2-3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Justification 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1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3 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ami chooses Salma’s birthday present (a teddy bear)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3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he make the good choice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 At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 At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3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did he buy for Salma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*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3-2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ustification (why did he buy a teddy bear and not a ball?)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 At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 At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4-A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ami hides Salma’s birthday  present (inspired from Sally and Anne Test first order)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4A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ere did Salma out the present at first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1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4A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Where did Rami move it afterwards 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4A-2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ere will Salma look for the present when she comes back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ToM</w:t>
            </w:r>
            <w:proofErr w:type="spellEnd"/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4-B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alma was on the outlook for Rami when moving the birthday present  (inspired from Sally and Anne test reviewed by </w:t>
            </w: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.Rouvière</w:t>
            </w:r>
            <w:proofErr w:type="spellEnd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4B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ere will Salma look for the birthday present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TOM</w:t>
            </w:r>
            <w:proofErr w:type="spellEnd"/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4B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ere would Rami think Salma is going to look for the present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ToM</w:t>
            </w:r>
            <w:proofErr w:type="spellEnd"/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5/ 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tylistic Device: Metaphor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It 5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o explain the metaphor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6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alma didn’t mind her mother’s efforts in preparing the birthday cake.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6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did Salma’s mother prepare for the birthday party?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*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It 6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tecting irony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oM</w:t>
            </w:r>
            <w:proofErr w:type="spellEnd"/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7/ 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alma is unsatisfied with the present of Rami but she complements him.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7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ux Pas detec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7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mprehension question (Is Salma satisfied with the present of Rami?)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O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*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7-2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ustification ques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oM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oM</w:t>
            </w:r>
            <w:proofErr w:type="spellEnd"/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8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alma is satisfied with the present of Myriam.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It 8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ux Pas detec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t Sit</w:t>
            </w: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9/ 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alma forgot that Rami offered her the teddy bear and confessed that she tore it up because she didn’t like it.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9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ux Pas detec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2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9-1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dentification of the protagonist who committed the Faux Pas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2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9-2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dentification of the content of the Faux Pas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 Cl2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9-3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ustification ques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Cl2</w:t>
            </w: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</w:rPr>
              <w:t>Situation 10/Topic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ami got upset about Salma’s attitude and went out to play football with his friends. He made a great save in the last minute of the game. 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928F8" w:rsidRPr="007A3C39" w:rsidTr="00BA6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3928F8" w:rsidRPr="007A3C39" w:rsidRDefault="003928F8" w:rsidP="003928F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 10-0</w:t>
            </w:r>
          </w:p>
        </w:tc>
        <w:tc>
          <w:tcPr>
            <w:tcW w:w="5335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ux Pas detection</w:t>
            </w:r>
          </w:p>
        </w:tc>
        <w:tc>
          <w:tcPr>
            <w:tcW w:w="1417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tSit</w:t>
            </w:r>
            <w:proofErr w:type="spellEnd"/>
          </w:p>
        </w:tc>
        <w:tc>
          <w:tcPr>
            <w:tcW w:w="1843" w:type="dxa"/>
          </w:tcPr>
          <w:p w:rsidR="003928F8" w:rsidRPr="007A3C39" w:rsidRDefault="003928F8" w:rsidP="003928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7A3C3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oM</w:t>
            </w:r>
            <w:proofErr w:type="spellEnd"/>
          </w:p>
        </w:tc>
      </w:tr>
    </w:tbl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 xml:space="preserve">Notes: </w:t>
      </w:r>
      <w:proofErr w:type="spellStart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SCl</w:t>
      </w:r>
      <w:proofErr w:type="spellEnd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: Social Clumsiness/ SCl1: Social Clumsiness type 1/SCl2: Social Clumsiness type 2</w:t>
      </w: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Int At: Intention Attribution</w:t>
      </w: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SCO: Simple comprehension</w:t>
      </w: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proofErr w:type="spellStart"/>
      <w:proofErr w:type="gramStart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AToM</w:t>
      </w:r>
      <w:proofErr w:type="spellEnd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 xml:space="preserve"> :</w:t>
      </w:r>
      <w:proofErr w:type="gramEnd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 xml:space="preserve"> Affective </w:t>
      </w:r>
      <w:proofErr w:type="spellStart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ToM</w:t>
      </w:r>
      <w:proofErr w:type="spellEnd"/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Cont Sit: Control Situation</w:t>
      </w: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 xml:space="preserve">Epistemic </w:t>
      </w:r>
      <w:proofErr w:type="spellStart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ToM</w:t>
      </w:r>
      <w:proofErr w:type="spellEnd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 xml:space="preserve">: </w:t>
      </w:r>
      <w:proofErr w:type="spellStart"/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EpToM</w:t>
      </w:r>
      <w:proofErr w:type="spellEnd"/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*: Eliminated (its correlation to the overall-score &lt;0.2)</w:t>
      </w: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  <w:r w:rsidRPr="007A3C39"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  <w:t>**: Eliminated (variance&lt;0.05)</w:t>
      </w:r>
    </w:p>
    <w:p w:rsidR="003928F8" w:rsidRPr="007A3C39" w:rsidRDefault="003928F8" w:rsidP="003928F8">
      <w:pPr>
        <w:suppressLineNumbers/>
        <w:spacing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0" w:line="480" w:lineRule="auto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240" w:line="480" w:lineRule="auto"/>
        <w:ind w:left="-76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240" w:line="480" w:lineRule="auto"/>
        <w:ind w:left="-76"/>
        <w:jc w:val="both"/>
        <w:rPr>
          <w:rFonts w:asciiTheme="majorBidi" w:eastAsiaTheme="minorEastAsia" w:hAnsiTheme="majorBidi" w:cstheme="majorBidi"/>
          <w:sz w:val="18"/>
          <w:szCs w:val="18"/>
          <w:lang w:val="en-US" w:eastAsia="fr-FR"/>
        </w:rPr>
      </w:pPr>
    </w:p>
    <w:p w:rsidR="003928F8" w:rsidRPr="007A3C39" w:rsidRDefault="003928F8" w:rsidP="003928F8">
      <w:pPr>
        <w:suppressLineNumbers/>
        <w:spacing w:after="240" w:line="480" w:lineRule="auto"/>
        <w:ind w:left="-76"/>
        <w:jc w:val="both"/>
        <w:rPr>
          <w:rFonts w:asciiTheme="majorBidi" w:eastAsiaTheme="minorEastAsia" w:hAnsiTheme="majorBidi" w:cstheme="majorBidi"/>
          <w:sz w:val="16"/>
          <w:szCs w:val="16"/>
          <w:lang w:val="en-US" w:eastAsia="fr-FR"/>
        </w:rPr>
      </w:pPr>
    </w:p>
    <w:p w:rsidR="003928F8" w:rsidRPr="007A3C39" w:rsidRDefault="003928F8" w:rsidP="003928F8">
      <w:pPr>
        <w:suppressLineNumbers/>
        <w:spacing w:after="240" w:line="480" w:lineRule="auto"/>
        <w:ind w:left="-76"/>
        <w:jc w:val="both"/>
        <w:rPr>
          <w:rFonts w:asciiTheme="majorBidi" w:eastAsiaTheme="minorEastAsia" w:hAnsiTheme="majorBidi" w:cstheme="majorBidi"/>
          <w:sz w:val="16"/>
          <w:szCs w:val="16"/>
          <w:lang w:val="en-US" w:eastAsia="fr-FR"/>
        </w:rPr>
      </w:pPr>
    </w:p>
    <w:p w:rsidR="003928F8" w:rsidRPr="007A3C39" w:rsidRDefault="003928F8" w:rsidP="003928F8">
      <w:pPr>
        <w:suppressLineNumbers/>
        <w:spacing w:after="240" w:line="480" w:lineRule="auto"/>
        <w:ind w:left="-76"/>
        <w:jc w:val="both"/>
        <w:rPr>
          <w:rFonts w:asciiTheme="majorBidi" w:eastAsiaTheme="minorEastAsia" w:hAnsiTheme="majorBidi" w:cstheme="majorBidi"/>
          <w:sz w:val="16"/>
          <w:szCs w:val="16"/>
          <w:lang w:val="en-US" w:eastAsia="fr-FR"/>
        </w:rPr>
      </w:pPr>
    </w:p>
    <w:p w:rsidR="003928F8" w:rsidRPr="007A3C39" w:rsidRDefault="003928F8" w:rsidP="003928F8">
      <w:pPr>
        <w:suppressLineNumbers/>
        <w:spacing w:line="480" w:lineRule="auto"/>
        <w:rPr>
          <w:rFonts w:eastAsiaTheme="minorEastAsia"/>
          <w:sz w:val="16"/>
          <w:szCs w:val="16"/>
          <w:lang w:eastAsia="fr-FR"/>
        </w:rPr>
      </w:pPr>
    </w:p>
    <w:p w:rsidR="000330D8" w:rsidRPr="007A3C39" w:rsidRDefault="000330D8">
      <w:pPr>
        <w:rPr>
          <w:sz w:val="16"/>
          <w:szCs w:val="16"/>
        </w:rPr>
      </w:pPr>
    </w:p>
    <w:sectPr w:rsidR="000330D8" w:rsidRPr="007A3C39" w:rsidSect="003928F8">
      <w:footerReference w:type="default" r:id="rId6"/>
      <w:pgSz w:w="11906" w:h="16838"/>
      <w:pgMar w:top="1418" w:right="1418" w:bottom="1418" w:left="1418" w:header="51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213A1" w:rsidRDefault="00C213A1" w:rsidP="00FB4E8E">
      <w:pPr>
        <w:spacing w:after="0" w:line="240" w:lineRule="auto"/>
      </w:pPr>
      <w:r>
        <w:separator/>
      </w:r>
    </w:p>
  </w:endnote>
  <w:endnote w:type="continuationSeparator" w:id="0">
    <w:p w:rsidR="00C213A1" w:rsidRDefault="00C213A1" w:rsidP="00FB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4572014"/>
      <w:docPartObj>
        <w:docPartGallery w:val="Page Numbers (Bottom of Page)"/>
        <w:docPartUnique/>
      </w:docPartObj>
    </w:sdtPr>
    <w:sdtEndPr/>
    <w:sdtContent>
      <w:p w:rsidR="004901F7" w:rsidRDefault="00FB4E8E">
        <w:pPr>
          <w:pStyle w:val="Pieddepage"/>
          <w:jc w:val="right"/>
        </w:pPr>
        <w:r>
          <w:fldChar w:fldCharType="begin"/>
        </w:r>
        <w:r w:rsidR="003928F8">
          <w:instrText xml:space="preserve"> PAGE   \* MERGEFORMAT </w:instrText>
        </w:r>
        <w:r>
          <w:fldChar w:fldCharType="separate"/>
        </w:r>
        <w:r w:rsidR="007A3C39">
          <w:rPr>
            <w:noProof/>
          </w:rPr>
          <w:t>1</w:t>
        </w:r>
        <w:r>
          <w:fldChar w:fldCharType="end"/>
        </w:r>
      </w:p>
    </w:sdtContent>
  </w:sdt>
  <w:p w:rsidR="004901F7" w:rsidRDefault="00C213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213A1" w:rsidRDefault="00C213A1" w:rsidP="00FB4E8E">
      <w:pPr>
        <w:spacing w:after="0" w:line="240" w:lineRule="auto"/>
      </w:pPr>
      <w:r>
        <w:separator/>
      </w:r>
    </w:p>
  </w:footnote>
  <w:footnote w:type="continuationSeparator" w:id="0">
    <w:p w:rsidR="00C213A1" w:rsidRDefault="00C213A1" w:rsidP="00FB4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8F8"/>
    <w:rsid w:val="000330D8"/>
    <w:rsid w:val="000374E6"/>
    <w:rsid w:val="003928F8"/>
    <w:rsid w:val="0076401B"/>
    <w:rsid w:val="007A3C39"/>
    <w:rsid w:val="007A6883"/>
    <w:rsid w:val="00C213A1"/>
    <w:rsid w:val="00EE6F6F"/>
    <w:rsid w:val="00FB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C37BA"/>
  <w15:docId w15:val="{3D4F0EEB-587E-4B84-BEFA-690F6B10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F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3928F8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3928F8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3928F8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92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562</Characters>
  <Application>Microsoft Office Word</Application>
  <DocSecurity>0</DocSecurity>
  <Lines>21</Lines>
  <Paragraphs>6</Paragraphs>
  <ScaleCrop>false</ScaleCrop>
  <Company>Sweet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2</cp:revision>
  <dcterms:created xsi:type="dcterms:W3CDTF">2020-08-25T22:24:00Z</dcterms:created>
  <dcterms:modified xsi:type="dcterms:W3CDTF">2020-08-25T22:24:00Z</dcterms:modified>
</cp:coreProperties>
</file>